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F52" w:rsidRPr="00162537" w:rsidRDefault="00FF1C89" w:rsidP="008E7F52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ppendix 1</w:t>
      </w:r>
      <w:r w:rsidR="008E7F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E7F52" w:rsidRPr="007E192B">
        <w:rPr>
          <w:rFonts w:ascii="Times New Roman" w:hAnsi="Times New Roman" w:cs="Times New Roman"/>
          <w:sz w:val="20"/>
          <w:szCs w:val="20"/>
          <w:lang w:val="en-GB"/>
        </w:rPr>
        <w:t>State variation</w:t>
      </w:r>
      <w:r w:rsidR="002E27CF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8E7F52" w:rsidRPr="007E192B">
        <w:rPr>
          <w:rFonts w:ascii="Times New Roman" w:hAnsi="Times New Roman" w:cs="Times New Roman"/>
          <w:sz w:val="20"/>
          <w:szCs w:val="20"/>
          <w:lang w:val="en-GB"/>
        </w:rPr>
        <w:t xml:space="preserve"> in hospitali</w:t>
      </w:r>
      <w:r w:rsidR="001904E8">
        <w:rPr>
          <w:rFonts w:ascii="Times New Roman" w:hAnsi="Times New Roman" w:cs="Times New Roman"/>
          <w:sz w:val="20"/>
          <w:szCs w:val="20"/>
          <w:lang w:val="en-GB"/>
        </w:rPr>
        <w:t>z</w:t>
      </w:r>
      <w:r w:rsidR="008E7F52" w:rsidRPr="007E192B">
        <w:rPr>
          <w:rFonts w:ascii="Times New Roman" w:hAnsi="Times New Roman" w:cs="Times New Roman"/>
          <w:sz w:val="20"/>
          <w:szCs w:val="20"/>
          <w:lang w:val="en-GB"/>
        </w:rPr>
        <w:t xml:space="preserve">ation </w:t>
      </w:r>
      <w:r w:rsidR="002E27CF">
        <w:rPr>
          <w:rFonts w:ascii="Times New Roman" w:hAnsi="Times New Roman" w:cs="Times New Roman"/>
          <w:sz w:val="20"/>
          <w:szCs w:val="20"/>
          <w:lang w:val="en-GB"/>
        </w:rPr>
        <w:t xml:space="preserve">(%) </w:t>
      </w:r>
      <w:r w:rsidR="008E7F52" w:rsidRPr="007E192B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="001904E8">
        <w:rPr>
          <w:rFonts w:ascii="Times New Roman" w:hAnsi="Times New Roman" w:cs="Times New Roman"/>
          <w:sz w:val="20"/>
          <w:szCs w:val="20"/>
          <w:lang w:val="en-GB"/>
        </w:rPr>
        <w:t xml:space="preserve"> public and private health </w:t>
      </w:r>
      <w:r w:rsidR="002151A9">
        <w:rPr>
          <w:rFonts w:ascii="Times New Roman" w:hAnsi="Times New Roman" w:cs="Times New Roman"/>
          <w:sz w:val="20"/>
          <w:szCs w:val="20"/>
          <w:lang w:val="en-GB"/>
        </w:rPr>
        <w:t>cent</w:t>
      </w:r>
      <w:r w:rsidR="002151A9" w:rsidRPr="007E192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2151A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2151A9" w:rsidRPr="007E192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8E7F52" w:rsidRPr="007E192B">
        <w:rPr>
          <w:rFonts w:ascii="Times New Roman" w:hAnsi="Times New Roman" w:cs="Times New Roman"/>
          <w:sz w:val="20"/>
          <w:szCs w:val="20"/>
          <w:lang w:val="en-GB"/>
        </w:rPr>
        <w:t xml:space="preserve"> by broad disease in India, 2014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1182"/>
        <w:gridCol w:w="1182"/>
        <w:gridCol w:w="1182"/>
        <w:gridCol w:w="1182"/>
        <w:gridCol w:w="1182"/>
        <w:gridCol w:w="1182"/>
        <w:gridCol w:w="1182"/>
        <w:gridCol w:w="1182"/>
        <w:gridCol w:w="1182"/>
        <w:gridCol w:w="1176"/>
      </w:tblGrid>
      <w:tr w:rsidR="008E7F52" w:rsidRPr="00162537" w:rsidTr="003B0DCA">
        <w:trPr>
          <w:trHeight w:hRule="exact" w:val="284"/>
        </w:trPr>
        <w:tc>
          <w:tcPr>
            <w:tcW w:w="83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E7F52" w:rsidRPr="007E192B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States</w:t>
            </w:r>
          </w:p>
        </w:tc>
        <w:tc>
          <w:tcPr>
            <w:tcW w:w="208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E7F52" w:rsidRPr="007E192B" w:rsidRDefault="008E7F52" w:rsidP="003B0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ubl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 health </w:t>
            </w:r>
            <w:r w:rsidR="0021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centres</w:t>
            </w:r>
          </w:p>
        </w:tc>
        <w:tc>
          <w:tcPr>
            <w:tcW w:w="2083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E7F52" w:rsidRPr="007E192B" w:rsidRDefault="008E7F52" w:rsidP="003B0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riv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 health </w:t>
            </w:r>
            <w:r w:rsidR="00215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centres</w:t>
            </w:r>
          </w:p>
        </w:tc>
      </w:tr>
      <w:tr w:rsidR="008E7F52" w:rsidRPr="00162537" w:rsidTr="003B0DCA">
        <w:trPr>
          <w:cantSplit/>
          <w:trHeight w:hRule="exact" w:val="1594"/>
        </w:trPr>
        <w:tc>
          <w:tcPr>
            <w:tcW w:w="832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7F52" w:rsidRPr="007E192B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FF1C89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Non-communicable d</w:t>
            </w:r>
            <w:r w:rsidR="008E7F52"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isease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8E7F52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Communicable diseases &amp; maternity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8E7F52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Accid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8E7F52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Other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8E7F52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Number of case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FF1C89" w:rsidP="00FF1C8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Non-c</w:t>
            </w:r>
            <w:r w:rsidR="008E7F52"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ommunic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d</w:t>
            </w:r>
            <w:r w:rsidR="008E7F52"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isease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8E7F52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Communicable diseases &amp; maternity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8E7F52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Accid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8E7F52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Other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8E7F52" w:rsidRPr="007E192B" w:rsidRDefault="008E7F52" w:rsidP="003B0DC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Number of cases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tcBorders>
              <w:top w:val="single" w:sz="4" w:space="0" w:color="auto"/>
            </w:tcBorders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Tamil Nadu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.3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0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9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.0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7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5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30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Jharkhand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3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.0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2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.84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4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8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1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8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Telangana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.6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3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1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.7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3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2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9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Andhra Pradesh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6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9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8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.0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6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1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03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Rajasthan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6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.7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74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.3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8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8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9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Kerala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.7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8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5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9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2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5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31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Chhattisgarh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.1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8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4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8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8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3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9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9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Karnataka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.8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.2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2.4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3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5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4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Maharashtra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.2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.2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.4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7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3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5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89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Madhya Pradesh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6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.6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4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2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.4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3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3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4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6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Bihar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0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.8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9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.5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34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3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8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83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Gujarat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.4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0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1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.9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2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0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Assam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7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.8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8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9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.5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84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23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5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Odisha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.7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.0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3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0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.9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5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0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2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4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West Bengal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.3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07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0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1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.9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0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1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5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3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Uttar Pradesh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8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.2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3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.4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0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3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4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03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Haryana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0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74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1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6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.5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6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3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2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7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Delhi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.9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9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.2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5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48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8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162537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unjab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.94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18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63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5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.80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79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72</w:t>
            </w:r>
          </w:p>
        </w:tc>
        <w:tc>
          <w:tcPr>
            <w:tcW w:w="417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0</w:t>
            </w:r>
          </w:p>
        </w:tc>
        <w:tc>
          <w:tcPr>
            <w:tcW w:w="415" w:type="pct"/>
            <w:noWrap/>
            <w:vAlign w:val="bottom"/>
            <w:hideMark/>
          </w:tcPr>
          <w:p w:rsidR="008E7F52" w:rsidRPr="00162537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16253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9</w:t>
            </w:r>
          </w:p>
        </w:tc>
      </w:tr>
      <w:tr w:rsidR="008E7F52" w:rsidRPr="00162537" w:rsidTr="003B0DCA">
        <w:trPr>
          <w:trHeight w:hRule="exact" w:val="284"/>
        </w:trPr>
        <w:tc>
          <w:tcPr>
            <w:tcW w:w="832" w:type="pct"/>
            <w:noWrap/>
            <w:hideMark/>
          </w:tcPr>
          <w:p w:rsidR="008E7F52" w:rsidRPr="007E192B" w:rsidRDefault="008E7F52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India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45.18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44.66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7.69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2.47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27439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65.82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22.19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8.39</w:t>
            </w:r>
          </w:p>
        </w:tc>
        <w:tc>
          <w:tcPr>
            <w:tcW w:w="417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3.60</w:t>
            </w:r>
          </w:p>
        </w:tc>
        <w:tc>
          <w:tcPr>
            <w:tcW w:w="415" w:type="pct"/>
            <w:noWrap/>
            <w:hideMark/>
          </w:tcPr>
          <w:p w:rsidR="008E7F52" w:rsidRPr="007E192B" w:rsidRDefault="008E7F52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7E1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30017</w:t>
            </w:r>
          </w:p>
        </w:tc>
      </w:tr>
    </w:tbl>
    <w:p w:rsidR="008E7F52" w:rsidRDefault="008E7F52" w:rsidP="008E7F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31430" w:rsidRPr="008E7F52" w:rsidRDefault="00070D96" w:rsidP="008E7F52">
      <w:r w:rsidRPr="008E7F52">
        <w:t xml:space="preserve"> </w:t>
      </w:r>
    </w:p>
    <w:sectPr w:rsidR="00C31430" w:rsidRPr="008E7F52" w:rsidSect="00070D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70D96"/>
    <w:rsid w:val="00070D96"/>
    <w:rsid w:val="001904E8"/>
    <w:rsid w:val="002151A9"/>
    <w:rsid w:val="002E27CF"/>
    <w:rsid w:val="006016EC"/>
    <w:rsid w:val="00877016"/>
    <w:rsid w:val="008E7F52"/>
    <w:rsid w:val="00C31430"/>
    <w:rsid w:val="00DD53CC"/>
    <w:rsid w:val="00FF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7</Words>
  <Characters>1370</Characters>
  <Application>Microsoft Office Word</Application>
  <DocSecurity>0</DocSecurity>
  <Lines>274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dash</dc:creator>
  <cp:keywords/>
  <dc:description/>
  <cp:lastModifiedBy>EBACONG</cp:lastModifiedBy>
  <cp:revision>7</cp:revision>
  <dcterms:created xsi:type="dcterms:W3CDTF">2019-04-01T06:12:00Z</dcterms:created>
  <dcterms:modified xsi:type="dcterms:W3CDTF">2019-07-24T14:20:00Z</dcterms:modified>
</cp:coreProperties>
</file>